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0D330" w14:textId="0AB92F48" w:rsidR="00677871" w:rsidRPr="001A780C" w:rsidRDefault="007034E6" w:rsidP="00677871">
      <w:pPr>
        <w:rPr>
          <w:rFonts w:ascii="Arial" w:hAnsi="Arial" w:cs="Arial"/>
          <w:b/>
        </w:rPr>
      </w:pPr>
      <w:r w:rsidRPr="001A780C">
        <w:rPr>
          <w:rFonts w:ascii="Arial" w:hAnsi="Arial" w:cs="Arial"/>
          <w:b/>
        </w:rPr>
        <w:t>S</w:t>
      </w:r>
      <w:r w:rsidR="00677871" w:rsidRPr="001A780C">
        <w:rPr>
          <w:rFonts w:ascii="Arial" w:hAnsi="Arial" w:cs="Arial"/>
          <w:b/>
        </w:rPr>
        <w:t>3</w:t>
      </w:r>
      <w:r w:rsidRPr="001A780C">
        <w:rPr>
          <w:rFonts w:ascii="Arial" w:hAnsi="Arial" w:cs="Arial"/>
          <w:b/>
        </w:rPr>
        <w:t xml:space="preserve"> Table</w:t>
      </w:r>
      <w:r w:rsidR="00677871" w:rsidRPr="001A780C">
        <w:rPr>
          <w:rFonts w:ascii="Arial" w:hAnsi="Arial" w:cs="Arial"/>
          <w:b/>
        </w:rPr>
        <w:t>. Overview of baseline characteristics among presumptive TB patients with a prior history of TB, without evidence of current TB disease (confirmed or possible), according to HIV status (n=111).</w:t>
      </w:r>
    </w:p>
    <w:tbl>
      <w:tblPr>
        <w:tblStyle w:val="TableGrid"/>
        <w:tblW w:w="10310" w:type="dxa"/>
        <w:tblInd w:w="-5" w:type="dxa"/>
        <w:tblLook w:val="04A0" w:firstRow="1" w:lastRow="0" w:firstColumn="1" w:lastColumn="0" w:noHBand="0" w:noVBand="1"/>
      </w:tblPr>
      <w:tblGrid>
        <w:gridCol w:w="3420"/>
        <w:gridCol w:w="1890"/>
        <w:gridCol w:w="1807"/>
        <w:gridCol w:w="1711"/>
        <w:gridCol w:w="1482"/>
      </w:tblGrid>
      <w:tr w:rsidR="00677871" w:rsidRPr="005A64F5" w14:paraId="3FA9D220" w14:textId="77777777" w:rsidTr="00325AA2">
        <w:trPr>
          <w:trHeight w:val="476"/>
        </w:trPr>
        <w:tc>
          <w:tcPr>
            <w:tcW w:w="3420" w:type="dxa"/>
          </w:tcPr>
          <w:p w14:paraId="2B12CAB4" w14:textId="77777777" w:rsidR="00677871" w:rsidRPr="005A64F5" w:rsidRDefault="00677871" w:rsidP="00325AA2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0AF73562" w14:textId="77777777" w:rsidR="00677871" w:rsidRPr="005A64F5" w:rsidRDefault="00677871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All</w:t>
            </w:r>
          </w:p>
          <w:p w14:paraId="48C7A9D9" w14:textId="77777777" w:rsidR="00677871" w:rsidRPr="005A64F5" w:rsidRDefault="00677871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(n=111)</w:t>
            </w:r>
          </w:p>
        </w:tc>
        <w:tc>
          <w:tcPr>
            <w:tcW w:w="1807" w:type="dxa"/>
            <w:vAlign w:val="center"/>
          </w:tcPr>
          <w:p w14:paraId="2ECBBAFB" w14:textId="77777777" w:rsidR="00677871" w:rsidRPr="005A64F5" w:rsidRDefault="00677871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HIV-positive</w:t>
            </w:r>
          </w:p>
          <w:p w14:paraId="58D0FE28" w14:textId="77777777" w:rsidR="00677871" w:rsidRPr="005A64F5" w:rsidRDefault="00677871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(n=79)</w:t>
            </w:r>
          </w:p>
        </w:tc>
        <w:tc>
          <w:tcPr>
            <w:tcW w:w="1711" w:type="dxa"/>
            <w:vAlign w:val="center"/>
          </w:tcPr>
          <w:p w14:paraId="64B32F9A" w14:textId="77777777" w:rsidR="00677871" w:rsidRPr="005A64F5" w:rsidRDefault="00677871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HIV-negative</w:t>
            </w:r>
          </w:p>
          <w:p w14:paraId="49361670" w14:textId="77777777" w:rsidR="00677871" w:rsidRPr="005A64F5" w:rsidRDefault="00677871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(n=32)</w:t>
            </w:r>
          </w:p>
        </w:tc>
        <w:tc>
          <w:tcPr>
            <w:tcW w:w="1482" w:type="dxa"/>
          </w:tcPr>
          <w:p w14:paraId="3B07AB51" w14:textId="77777777" w:rsidR="00677871" w:rsidRPr="005A64F5" w:rsidRDefault="00677871" w:rsidP="00325AA2">
            <w:pPr>
              <w:jc w:val="center"/>
              <w:rPr>
                <w:rFonts w:ascii="Arial" w:hAnsi="Arial" w:cs="Arial"/>
                <w:b/>
              </w:rPr>
            </w:pPr>
          </w:p>
          <w:p w14:paraId="30441A18" w14:textId="77777777" w:rsidR="00677871" w:rsidRPr="005A64F5" w:rsidRDefault="00677871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P-value</w:t>
            </w:r>
          </w:p>
        </w:tc>
      </w:tr>
      <w:tr w:rsidR="00677871" w:rsidRPr="005A64F5" w14:paraId="5CC5346A" w14:textId="77777777" w:rsidTr="00325AA2">
        <w:trPr>
          <w:trHeight w:val="341"/>
        </w:trPr>
        <w:tc>
          <w:tcPr>
            <w:tcW w:w="3420" w:type="dxa"/>
          </w:tcPr>
          <w:p w14:paraId="70EEF36F" w14:textId="77777777" w:rsidR="00677871" w:rsidRPr="005A64F5" w:rsidRDefault="00677871" w:rsidP="00325AA2">
            <w:pPr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Demographics</w:t>
            </w:r>
          </w:p>
        </w:tc>
        <w:tc>
          <w:tcPr>
            <w:tcW w:w="1890" w:type="dxa"/>
          </w:tcPr>
          <w:p w14:paraId="19FDD30D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7" w:type="dxa"/>
          </w:tcPr>
          <w:p w14:paraId="39965897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1" w:type="dxa"/>
          </w:tcPr>
          <w:p w14:paraId="57D15B8A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2" w:type="dxa"/>
          </w:tcPr>
          <w:p w14:paraId="15B1B04D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</w:p>
        </w:tc>
      </w:tr>
      <w:tr w:rsidR="00677871" w:rsidRPr="005A64F5" w14:paraId="559120BB" w14:textId="77777777" w:rsidTr="00325AA2">
        <w:tc>
          <w:tcPr>
            <w:tcW w:w="3420" w:type="dxa"/>
          </w:tcPr>
          <w:p w14:paraId="1478BA6D" w14:textId="77777777" w:rsidR="00677871" w:rsidRPr="005A64F5" w:rsidRDefault="00677871" w:rsidP="00325AA2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Age</w:t>
            </w:r>
          </w:p>
        </w:tc>
        <w:tc>
          <w:tcPr>
            <w:tcW w:w="1890" w:type="dxa"/>
          </w:tcPr>
          <w:p w14:paraId="76949AFF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42 (36-51)</w:t>
            </w:r>
          </w:p>
        </w:tc>
        <w:tc>
          <w:tcPr>
            <w:tcW w:w="1807" w:type="dxa"/>
          </w:tcPr>
          <w:p w14:paraId="3E0B19B4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42 (36-51)</w:t>
            </w:r>
          </w:p>
        </w:tc>
        <w:tc>
          <w:tcPr>
            <w:tcW w:w="1711" w:type="dxa"/>
          </w:tcPr>
          <w:p w14:paraId="4AE5EBFA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42 (37-46)</w:t>
            </w:r>
          </w:p>
        </w:tc>
        <w:tc>
          <w:tcPr>
            <w:tcW w:w="1482" w:type="dxa"/>
          </w:tcPr>
          <w:p w14:paraId="719AAAA3" w14:textId="77777777" w:rsidR="00677871" w:rsidRPr="00A2060C" w:rsidRDefault="00677871" w:rsidP="00325AA2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52</w:t>
            </w:r>
          </w:p>
        </w:tc>
      </w:tr>
      <w:tr w:rsidR="00677871" w:rsidRPr="005A64F5" w14:paraId="70A1BE53" w14:textId="77777777" w:rsidTr="00325AA2">
        <w:tc>
          <w:tcPr>
            <w:tcW w:w="3420" w:type="dxa"/>
          </w:tcPr>
          <w:p w14:paraId="3BA186F7" w14:textId="77777777" w:rsidR="00677871" w:rsidRPr="005A64F5" w:rsidRDefault="00677871" w:rsidP="00325AA2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890" w:type="dxa"/>
          </w:tcPr>
          <w:p w14:paraId="3EC39430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71 (64.0)</w:t>
            </w:r>
          </w:p>
        </w:tc>
        <w:tc>
          <w:tcPr>
            <w:tcW w:w="1807" w:type="dxa"/>
          </w:tcPr>
          <w:p w14:paraId="7018C2D6" w14:textId="14E1CCB2" w:rsidR="00677871" w:rsidRPr="005A64F5" w:rsidRDefault="00E23446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44 (55.7)</w:t>
            </w:r>
          </w:p>
        </w:tc>
        <w:tc>
          <w:tcPr>
            <w:tcW w:w="1711" w:type="dxa"/>
          </w:tcPr>
          <w:p w14:paraId="00F77DF0" w14:textId="34D77D32" w:rsidR="00677871" w:rsidRPr="005A64F5" w:rsidRDefault="00E23446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7 (84.4)</w:t>
            </w:r>
          </w:p>
        </w:tc>
        <w:tc>
          <w:tcPr>
            <w:tcW w:w="1482" w:type="dxa"/>
          </w:tcPr>
          <w:p w14:paraId="31A70CC5" w14:textId="77777777" w:rsidR="00677871" w:rsidRPr="00A2060C" w:rsidRDefault="00677871" w:rsidP="00325AA2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004</w:t>
            </w:r>
          </w:p>
        </w:tc>
      </w:tr>
      <w:tr w:rsidR="00677871" w:rsidRPr="005A64F5" w14:paraId="04567C9F" w14:textId="77777777" w:rsidTr="00325AA2">
        <w:trPr>
          <w:trHeight w:val="278"/>
        </w:trPr>
        <w:tc>
          <w:tcPr>
            <w:tcW w:w="3420" w:type="dxa"/>
          </w:tcPr>
          <w:p w14:paraId="080F7CEA" w14:textId="77777777" w:rsidR="00677871" w:rsidRPr="005A64F5" w:rsidRDefault="00677871" w:rsidP="00325AA2">
            <w:pPr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Smoking status</w:t>
            </w:r>
          </w:p>
        </w:tc>
        <w:tc>
          <w:tcPr>
            <w:tcW w:w="1890" w:type="dxa"/>
          </w:tcPr>
          <w:p w14:paraId="5537D787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7" w:type="dxa"/>
          </w:tcPr>
          <w:p w14:paraId="5A542A90" w14:textId="599DC6D5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1" w:type="dxa"/>
          </w:tcPr>
          <w:p w14:paraId="69F1ABF4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2" w:type="dxa"/>
          </w:tcPr>
          <w:p w14:paraId="775EA114" w14:textId="77777777" w:rsidR="00677871" w:rsidRPr="00A2060C" w:rsidRDefault="00677871" w:rsidP="00325AA2">
            <w:pPr>
              <w:jc w:val="center"/>
              <w:rPr>
                <w:rFonts w:ascii="Arial" w:hAnsi="Arial" w:cs="Arial"/>
              </w:rPr>
            </w:pPr>
          </w:p>
        </w:tc>
      </w:tr>
      <w:tr w:rsidR="00677871" w:rsidRPr="005A64F5" w14:paraId="664E732D" w14:textId="77777777" w:rsidTr="00325AA2">
        <w:trPr>
          <w:trHeight w:val="188"/>
        </w:trPr>
        <w:tc>
          <w:tcPr>
            <w:tcW w:w="3420" w:type="dxa"/>
          </w:tcPr>
          <w:p w14:paraId="04F79916" w14:textId="77777777" w:rsidR="00677871" w:rsidRPr="005A64F5" w:rsidRDefault="00677871" w:rsidP="00325AA2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Never</w:t>
            </w:r>
          </w:p>
        </w:tc>
        <w:tc>
          <w:tcPr>
            <w:tcW w:w="1890" w:type="dxa"/>
          </w:tcPr>
          <w:p w14:paraId="29B892BF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60 (54.1)</w:t>
            </w:r>
          </w:p>
        </w:tc>
        <w:tc>
          <w:tcPr>
            <w:tcW w:w="1807" w:type="dxa"/>
          </w:tcPr>
          <w:p w14:paraId="28E2743E" w14:textId="159429D9" w:rsidR="00677871" w:rsidRPr="005A64F5" w:rsidRDefault="00E23446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49 (62.0)</w:t>
            </w:r>
          </w:p>
        </w:tc>
        <w:tc>
          <w:tcPr>
            <w:tcW w:w="1711" w:type="dxa"/>
          </w:tcPr>
          <w:p w14:paraId="1292339C" w14:textId="7DBAF145" w:rsidR="00677871" w:rsidRPr="005A64F5" w:rsidRDefault="00E23446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1 (34.4)</w:t>
            </w:r>
          </w:p>
        </w:tc>
        <w:tc>
          <w:tcPr>
            <w:tcW w:w="1482" w:type="dxa"/>
          </w:tcPr>
          <w:p w14:paraId="0DD2AD49" w14:textId="77777777" w:rsidR="00677871" w:rsidRPr="00A2060C" w:rsidRDefault="00677871" w:rsidP="00325AA2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028</w:t>
            </w:r>
          </w:p>
        </w:tc>
      </w:tr>
      <w:tr w:rsidR="00677871" w:rsidRPr="005A64F5" w14:paraId="063262AE" w14:textId="77777777" w:rsidTr="00325AA2">
        <w:tc>
          <w:tcPr>
            <w:tcW w:w="3420" w:type="dxa"/>
          </w:tcPr>
          <w:p w14:paraId="6AA5853F" w14:textId="77777777" w:rsidR="00677871" w:rsidRPr="005A64F5" w:rsidRDefault="00677871" w:rsidP="00325AA2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Former</w:t>
            </w:r>
          </w:p>
        </w:tc>
        <w:tc>
          <w:tcPr>
            <w:tcW w:w="1890" w:type="dxa"/>
          </w:tcPr>
          <w:p w14:paraId="6AF5C469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3 (20.7)</w:t>
            </w:r>
          </w:p>
        </w:tc>
        <w:tc>
          <w:tcPr>
            <w:tcW w:w="1807" w:type="dxa"/>
          </w:tcPr>
          <w:p w14:paraId="717CDA04" w14:textId="75247AA2" w:rsidR="00677871" w:rsidRPr="005A64F5" w:rsidRDefault="00E23446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3 (16.5)</w:t>
            </w:r>
          </w:p>
        </w:tc>
        <w:tc>
          <w:tcPr>
            <w:tcW w:w="1711" w:type="dxa"/>
          </w:tcPr>
          <w:p w14:paraId="5DC4BE9E" w14:textId="01992469" w:rsidR="00677871" w:rsidRPr="005A64F5" w:rsidRDefault="00E23446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0 (31.3)</w:t>
            </w:r>
          </w:p>
        </w:tc>
        <w:tc>
          <w:tcPr>
            <w:tcW w:w="1482" w:type="dxa"/>
          </w:tcPr>
          <w:p w14:paraId="5FD19447" w14:textId="77777777" w:rsidR="00677871" w:rsidRPr="00A2060C" w:rsidRDefault="00677871" w:rsidP="00325AA2">
            <w:pPr>
              <w:jc w:val="center"/>
              <w:rPr>
                <w:rFonts w:ascii="Arial" w:hAnsi="Arial" w:cs="Arial"/>
              </w:rPr>
            </w:pPr>
          </w:p>
        </w:tc>
      </w:tr>
      <w:tr w:rsidR="00677871" w:rsidRPr="005A64F5" w14:paraId="53F8152E" w14:textId="77777777" w:rsidTr="00325AA2">
        <w:tc>
          <w:tcPr>
            <w:tcW w:w="3420" w:type="dxa"/>
          </w:tcPr>
          <w:p w14:paraId="56005C7D" w14:textId="77777777" w:rsidR="00677871" w:rsidRPr="005A64F5" w:rsidRDefault="00677871" w:rsidP="00325AA2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Current</w:t>
            </w:r>
          </w:p>
        </w:tc>
        <w:tc>
          <w:tcPr>
            <w:tcW w:w="1890" w:type="dxa"/>
          </w:tcPr>
          <w:p w14:paraId="66E918D9" w14:textId="77777777" w:rsidR="00677871" w:rsidRPr="005A64F5" w:rsidRDefault="00677871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8 (25.2)</w:t>
            </w:r>
          </w:p>
        </w:tc>
        <w:tc>
          <w:tcPr>
            <w:tcW w:w="1807" w:type="dxa"/>
          </w:tcPr>
          <w:p w14:paraId="176B3D30" w14:textId="240ABF62" w:rsidR="00677871" w:rsidRPr="005A64F5" w:rsidRDefault="00E23446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7 (21.5)</w:t>
            </w:r>
          </w:p>
        </w:tc>
        <w:tc>
          <w:tcPr>
            <w:tcW w:w="1711" w:type="dxa"/>
          </w:tcPr>
          <w:p w14:paraId="081713B0" w14:textId="4EE1A47D" w:rsidR="00677871" w:rsidRPr="005A64F5" w:rsidRDefault="00E23446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1 (34.4)</w:t>
            </w:r>
          </w:p>
        </w:tc>
        <w:tc>
          <w:tcPr>
            <w:tcW w:w="1482" w:type="dxa"/>
          </w:tcPr>
          <w:p w14:paraId="785AF1B8" w14:textId="77777777" w:rsidR="00677871" w:rsidRPr="00A2060C" w:rsidRDefault="00677871" w:rsidP="00325AA2">
            <w:pPr>
              <w:jc w:val="center"/>
              <w:rPr>
                <w:rFonts w:ascii="Arial" w:hAnsi="Arial" w:cs="Arial"/>
              </w:rPr>
            </w:pPr>
          </w:p>
        </w:tc>
      </w:tr>
      <w:tr w:rsidR="00D00FF7" w:rsidRPr="00A2060C" w14:paraId="317005A7" w14:textId="77777777" w:rsidTr="00325AA2">
        <w:tc>
          <w:tcPr>
            <w:tcW w:w="3420" w:type="dxa"/>
          </w:tcPr>
          <w:p w14:paraId="3556B031" w14:textId="77777777" w:rsidR="00D00FF7" w:rsidRPr="005A64F5" w:rsidRDefault="00D00FF7" w:rsidP="00325AA2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  <w:b/>
              </w:rPr>
              <w:t xml:space="preserve">CD4 </w:t>
            </w:r>
            <w:r w:rsidRPr="00960F0D">
              <w:rPr>
                <w:rFonts w:ascii="Arial" w:hAnsi="Arial" w:cs="Arial"/>
                <w:b/>
              </w:rPr>
              <w:t>count If HIV-positive, median (IQR)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59B20E28" w14:textId="77777777" w:rsidR="00D00FF7" w:rsidRPr="005A64F5" w:rsidRDefault="00D00FF7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70 (156-431)</w:t>
            </w:r>
          </w:p>
        </w:tc>
        <w:tc>
          <w:tcPr>
            <w:tcW w:w="1807" w:type="dxa"/>
            <w:vAlign w:val="center"/>
          </w:tcPr>
          <w:p w14:paraId="1ED603E1" w14:textId="77777777" w:rsidR="00D00FF7" w:rsidRPr="005A64F5" w:rsidRDefault="00D00FF7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70 (156-431)</w:t>
            </w:r>
          </w:p>
        </w:tc>
        <w:tc>
          <w:tcPr>
            <w:tcW w:w="1711" w:type="dxa"/>
            <w:vAlign w:val="center"/>
          </w:tcPr>
          <w:p w14:paraId="135F7F12" w14:textId="77777777" w:rsidR="00D00FF7" w:rsidRPr="005A64F5" w:rsidRDefault="00D00FF7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-</w:t>
            </w:r>
          </w:p>
        </w:tc>
        <w:tc>
          <w:tcPr>
            <w:tcW w:w="1482" w:type="dxa"/>
            <w:vAlign w:val="center"/>
          </w:tcPr>
          <w:p w14:paraId="519A8F15" w14:textId="77777777" w:rsidR="00D00FF7" w:rsidRPr="00A2060C" w:rsidRDefault="00D00FF7" w:rsidP="00325AA2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-</w:t>
            </w:r>
          </w:p>
        </w:tc>
      </w:tr>
      <w:tr w:rsidR="00086F6E" w:rsidRPr="005A64F5" w14:paraId="0FF83951" w14:textId="77777777" w:rsidTr="00325AA2">
        <w:tc>
          <w:tcPr>
            <w:tcW w:w="3420" w:type="dxa"/>
          </w:tcPr>
          <w:p w14:paraId="6F5170EE" w14:textId="68986F60" w:rsidR="00086F6E" w:rsidRPr="005A64F5" w:rsidRDefault="00086F6E" w:rsidP="00325AA2">
            <w:pPr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Symptoms</w:t>
            </w:r>
          </w:p>
        </w:tc>
        <w:tc>
          <w:tcPr>
            <w:tcW w:w="1890" w:type="dxa"/>
          </w:tcPr>
          <w:p w14:paraId="226657E5" w14:textId="77777777" w:rsidR="00086F6E" w:rsidRPr="005A64F5" w:rsidRDefault="00086F6E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7" w:type="dxa"/>
          </w:tcPr>
          <w:p w14:paraId="4B46A25D" w14:textId="44B66342" w:rsidR="00086F6E" w:rsidRPr="005A64F5" w:rsidRDefault="00086F6E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1" w:type="dxa"/>
          </w:tcPr>
          <w:p w14:paraId="6FCFB022" w14:textId="77777777" w:rsidR="00086F6E" w:rsidRPr="005A64F5" w:rsidRDefault="00086F6E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2" w:type="dxa"/>
          </w:tcPr>
          <w:p w14:paraId="0DA50D34" w14:textId="77777777" w:rsidR="00086F6E" w:rsidRPr="00A2060C" w:rsidRDefault="00086F6E" w:rsidP="00325AA2">
            <w:pPr>
              <w:jc w:val="center"/>
              <w:rPr>
                <w:rFonts w:ascii="Arial" w:hAnsi="Arial" w:cs="Arial"/>
              </w:rPr>
            </w:pPr>
          </w:p>
        </w:tc>
      </w:tr>
      <w:tr w:rsidR="00CD6456" w:rsidRPr="005A64F5" w14:paraId="708E0817" w14:textId="77777777" w:rsidTr="00325AA2">
        <w:trPr>
          <w:trHeight w:val="332"/>
        </w:trPr>
        <w:tc>
          <w:tcPr>
            <w:tcW w:w="3420" w:type="dxa"/>
          </w:tcPr>
          <w:p w14:paraId="40BB9F75" w14:textId="7DD00086" w:rsidR="00CD6456" w:rsidRPr="005A64F5" w:rsidRDefault="00CD6456" w:rsidP="00CD6456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Cough (any)</w:t>
            </w:r>
          </w:p>
        </w:tc>
        <w:tc>
          <w:tcPr>
            <w:tcW w:w="1890" w:type="dxa"/>
          </w:tcPr>
          <w:p w14:paraId="78E12CD5" w14:textId="2FB10573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66 (59.5)</w:t>
            </w:r>
          </w:p>
        </w:tc>
        <w:tc>
          <w:tcPr>
            <w:tcW w:w="1807" w:type="dxa"/>
          </w:tcPr>
          <w:p w14:paraId="7181E5B5" w14:textId="51179125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46 (58.2)</w:t>
            </w:r>
          </w:p>
        </w:tc>
        <w:tc>
          <w:tcPr>
            <w:tcW w:w="1711" w:type="dxa"/>
          </w:tcPr>
          <w:p w14:paraId="1F563430" w14:textId="67862347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0 (62.5)</w:t>
            </w:r>
          </w:p>
        </w:tc>
        <w:tc>
          <w:tcPr>
            <w:tcW w:w="1482" w:type="dxa"/>
          </w:tcPr>
          <w:p w14:paraId="491CCA69" w14:textId="32171423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68</w:t>
            </w:r>
          </w:p>
        </w:tc>
      </w:tr>
      <w:tr w:rsidR="00CD6456" w:rsidRPr="005A64F5" w14:paraId="0E2A184E" w14:textId="77777777" w:rsidTr="00325AA2">
        <w:trPr>
          <w:trHeight w:val="89"/>
        </w:trPr>
        <w:tc>
          <w:tcPr>
            <w:tcW w:w="3420" w:type="dxa"/>
          </w:tcPr>
          <w:p w14:paraId="13D9546B" w14:textId="679542DF" w:rsidR="00CD6456" w:rsidRPr="005A64F5" w:rsidRDefault="00CD6456" w:rsidP="00CD6456">
            <w:pPr>
              <w:ind w:firstLine="171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Productive cough</w:t>
            </w:r>
          </w:p>
        </w:tc>
        <w:tc>
          <w:tcPr>
            <w:tcW w:w="1890" w:type="dxa"/>
          </w:tcPr>
          <w:p w14:paraId="13883C4E" w14:textId="20603BF1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3 (2.7)</w:t>
            </w:r>
          </w:p>
        </w:tc>
        <w:tc>
          <w:tcPr>
            <w:tcW w:w="1807" w:type="dxa"/>
          </w:tcPr>
          <w:p w14:paraId="6C7E2EFC" w14:textId="10280C84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 (1.3)</w:t>
            </w:r>
          </w:p>
        </w:tc>
        <w:tc>
          <w:tcPr>
            <w:tcW w:w="1711" w:type="dxa"/>
          </w:tcPr>
          <w:p w14:paraId="3FDD71A8" w14:textId="20043E00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 (6.3)</w:t>
            </w:r>
          </w:p>
        </w:tc>
        <w:tc>
          <w:tcPr>
            <w:tcW w:w="1482" w:type="dxa"/>
          </w:tcPr>
          <w:p w14:paraId="2D5E1A77" w14:textId="7AF7ED4A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20</w:t>
            </w:r>
          </w:p>
        </w:tc>
      </w:tr>
      <w:tr w:rsidR="00CD6456" w:rsidRPr="005A64F5" w14:paraId="0EAD1103" w14:textId="77777777" w:rsidTr="00325AA2">
        <w:tc>
          <w:tcPr>
            <w:tcW w:w="3420" w:type="dxa"/>
          </w:tcPr>
          <w:p w14:paraId="7FF33057" w14:textId="6F4FB426" w:rsidR="00CD6456" w:rsidRPr="005A64F5" w:rsidRDefault="00CD6456" w:rsidP="00CD6456">
            <w:pPr>
              <w:ind w:firstLine="171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Shortness of breath</w:t>
            </w:r>
          </w:p>
        </w:tc>
        <w:tc>
          <w:tcPr>
            <w:tcW w:w="1890" w:type="dxa"/>
          </w:tcPr>
          <w:p w14:paraId="2F9268CD" w14:textId="3E85D607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38 (34.2)</w:t>
            </w:r>
          </w:p>
        </w:tc>
        <w:tc>
          <w:tcPr>
            <w:tcW w:w="1807" w:type="dxa"/>
          </w:tcPr>
          <w:p w14:paraId="1ECB493B" w14:textId="6B74CFC9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4 (30.4)</w:t>
            </w:r>
          </w:p>
        </w:tc>
        <w:tc>
          <w:tcPr>
            <w:tcW w:w="1711" w:type="dxa"/>
          </w:tcPr>
          <w:p w14:paraId="77C51E38" w14:textId="5DCB4C5B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4 (43.8)</w:t>
            </w:r>
          </w:p>
        </w:tc>
        <w:tc>
          <w:tcPr>
            <w:tcW w:w="1482" w:type="dxa"/>
          </w:tcPr>
          <w:p w14:paraId="6025369D" w14:textId="283C75D4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18</w:t>
            </w:r>
          </w:p>
        </w:tc>
      </w:tr>
      <w:tr w:rsidR="00CD6456" w:rsidRPr="005A64F5" w14:paraId="6DCE715E" w14:textId="77777777" w:rsidTr="00620AE2">
        <w:tc>
          <w:tcPr>
            <w:tcW w:w="3420" w:type="dxa"/>
          </w:tcPr>
          <w:p w14:paraId="207249C1" w14:textId="1B1DCF5C" w:rsidR="00CD6456" w:rsidRPr="005A64F5" w:rsidRDefault="00CD6456" w:rsidP="00CD6456">
            <w:pPr>
              <w:ind w:firstLine="171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Chest pain</w:t>
            </w:r>
          </w:p>
        </w:tc>
        <w:tc>
          <w:tcPr>
            <w:tcW w:w="1890" w:type="dxa"/>
            <w:vAlign w:val="center"/>
          </w:tcPr>
          <w:p w14:paraId="5B84244A" w14:textId="204B5266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72 (64.9)</w:t>
            </w:r>
          </w:p>
        </w:tc>
        <w:tc>
          <w:tcPr>
            <w:tcW w:w="1807" w:type="dxa"/>
            <w:vAlign w:val="center"/>
          </w:tcPr>
          <w:p w14:paraId="7771070B" w14:textId="7B5435D2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47 (59.5)</w:t>
            </w:r>
          </w:p>
        </w:tc>
        <w:tc>
          <w:tcPr>
            <w:tcW w:w="1711" w:type="dxa"/>
            <w:vAlign w:val="center"/>
          </w:tcPr>
          <w:p w14:paraId="46281ADF" w14:textId="5B3D2E67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5 (78.1)</w:t>
            </w:r>
          </w:p>
        </w:tc>
        <w:tc>
          <w:tcPr>
            <w:tcW w:w="1482" w:type="dxa"/>
            <w:vAlign w:val="center"/>
          </w:tcPr>
          <w:p w14:paraId="0B9BA9D1" w14:textId="78DE2171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06</w:t>
            </w:r>
          </w:p>
        </w:tc>
      </w:tr>
      <w:tr w:rsidR="00CD6456" w:rsidRPr="005A64F5" w14:paraId="341FA1E9" w14:textId="77777777" w:rsidTr="00620AE2">
        <w:trPr>
          <w:trHeight w:val="377"/>
        </w:trPr>
        <w:tc>
          <w:tcPr>
            <w:tcW w:w="3420" w:type="dxa"/>
          </w:tcPr>
          <w:p w14:paraId="23E01711" w14:textId="6A15ACB5" w:rsidR="00CD6456" w:rsidRPr="005A64F5" w:rsidRDefault="00CD6456" w:rsidP="00CD6456">
            <w:pPr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</w:rPr>
              <w:t>Any respiratory symptom (cough, SOB, chest pain)</w:t>
            </w:r>
          </w:p>
        </w:tc>
        <w:tc>
          <w:tcPr>
            <w:tcW w:w="1890" w:type="dxa"/>
            <w:vAlign w:val="center"/>
          </w:tcPr>
          <w:p w14:paraId="66E19AA6" w14:textId="5C8F7C2F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88 (79.3)</w:t>
            </w:r>
          </w:p>
        </w:tc>
        <w:tc>
          <w:tcPr>
            <w:tcW w:w="1807" w:type="dxa"/>
            <w:vAlign w:val="center"/>
          </w:tcPr>
          <w:p w14:paraId="77F6CA56" w14:textId="68A1B764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58 (73.4)</w:t>
            </w:r>
          </w:p>
        </w:tc>
        <w:tc>
          <w:tcPr>
            <w:tcW w:w="1711" w:type="dxa"/>
            <w:vAlign w:val="center"/>
          </w:tcPr>
          <w:p w14:paraId="51BD44FF" w14:textId="5529FC1C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30 (93.8)</w:t>
            </w:r>
          </w:p>
        </w:tc>
        <w:tc>
          <w:tcPr>
            <w:tcW w:w="1482" w:type="dxa"/>
            <w:vAlign w:val="center"/>
          </w:tcPr>
          <w:p w14:paraId="650CB8EF" w14:textId="675CD969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019</w:t>
            </w:r>
          </w:p>
        </w:tc>
      </w:tr>
      <w:tr w:rsidR="00CD6456" w:rsidRPr="005A64F5" w14:paraId="22766C27" w14:textId="77777777" w:rsidTr="00620AE2">
        <w:tc>
          <w:tcPr>
            <w:tcW w:w="3420" w:type="dxa"/>
          </w:tcPr>
          <w:p w14:paraId="3C932F80" w14:textId="50FE727D" w:rsidR="00CD6456" w:rsidRPr="005A64F5" w:rsidRDefault="00CD6456" w:rsidP="00CD6456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WHO HIV-TB Symptom screen</w:t>
            </w:r>
          </w:p>
        </w:tc>
        <w:tc>
          <w:tcPr>
            <w:tcW w:w="1890" w:type="dxa"/>
            <w:vAlign w:val="center"/>
          </w:tcPr>
          <w:p w14:paraId="759222C1" w14:textId="2867EBDA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76 (68.5)</w:t>
            </w:r>
          </w:p>
        </w:tc>
        <w:tc>
          <w:tcPr>
            <w:tcW w:w="1807" w:type="dxa"/>
            <w:vAlign w:val="center"/>
          </w:tcPr>
          <w:p w14:paraId="024C3D7A" w14:textId="1F056C25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52 (65.8)</w:t>
            </w:r>
          </w:p>
        </w:tc>
        <w:tc>
          <w:tcPr>
            <w:tcW w:w="1711" w:type="dxa"/>
            <w:vAlign w:val="center"/>
          </w:tcPr>
          <w:p w14:paraId="41DF326F" w14:textId="46B99E14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4 (75.0)</w:t>
            </w:r>
          </w:p>
        </w:tc>
        <w:tc>
          <w:tcPr>
            <w:tcW w:w="1482" w:type="dxa"/>
            <w:vAlign w:val="center"/>
          </w:tcPr>
          <w:p w14:paraId="2A9EA03F" w14:textId="1A41D7F1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35</w:t>
            </w:r>
          </w:p>
        </w:tc>
      </w:tr>
      <w:tr w:rsidR="00CD6456" w:rsidRPr="005A64F5" w14:paraId="0D4C9717" w14:textId="77777777" w:rsidTr="00620AE2">
        <w:trPr>
          <w:trHeight w:val="341"/>
        </w:trPr>
        <w:tc>
          <w:tcPr>
            <w:tcW w:w="3420" w:type="dxa"/>
          </w:tcPr>
          <w:p w14:paraId="341FD0C9" w14:textId="6124ED35" w:rsidR="00CD6456" w:rsidRPr="005A64F5" w:rsidRDefault="00CD6456" w:rsidP="00CD6456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Fevers</w:t>
            </w:r>
          </w:p>
        </w:tc>
        <w:tc>
          <w:tcPr>
            <w:tcW w:w="1890" w:type="dxa"/>
            <w:vAlign w:val="center"/>
          </w:tcPr>
          <w:p w14:paraId="439986D6" w14:textId="6738160A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31 (27.9)</w:t>
            </w:r>
          </w:p>
        </w:tc>
        <w:tc>
          <w:tcPr>
            <w:tcW w:w="1807" w:type="dxa"/>
            <w:vAlign w:val="center"/>
          </w:tcPr>
          <w:p w14:paraId="73D69515" w14:textId="2E1281BD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4 (30.4)</w:t>
            </w:r>
          </w:p>
        </w:tc>
        <w:tc>
          <w:tcPr>
            <w:tcW w:w="1711" w:type="dxa"/>
            <w:vAlign w:val="center"/>
          </w:tcPr>
          <w:p w14:paraId="0A224290" w14:textId="59F25249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7 (21.9)</w:t>
            </w:r>
          </w:p>
        </w:tc>
        <w:tc>
          <w:tcPr>
            <w:tcW w:w="1482" w:type="dxa"/>
            <w:vAlign w:val="center"/>
          </w:tcPr>
          <w:p w14:paraId="5F605292" w14:textId="6FE383A8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37</w:t>
            </w:r>
          </w:p>
        </w:tc>
      </w:tr>
      <w:tr w:rsidR="00CD6456" w:rsidRPr="005A64F5" w14:paraId="3C20A1A4" w14:textId="77777777" w:rsidTr="00620AE2">
        <w:trPr>
          <w:trHeight w:val="323"/>
        </w:trPr>
        <w:tc>
          <w:tcPr>
            <w:tcW w:w="3420" w:type="dxa"/>
          </w:tcPr>
          <w:p w14:paraId="4E4CFDFC" w14:textId="30516B1A" w:rsidR="00CD6456" w:rsidRPr="005A64F5" w:rsidRDefault="00CD6456" w:rsidP="00CD6456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Weight loss</w:t>
            </w:r>
          </w:p>
        </w:tc>
        <w:tc>
          <w:tcPr>
            <w:tcW w:w="1890" w:type="dxa"/>
            <w:vAlign w:val="center"/>
          </w:tcPr>
          <w:p w14:paraId="7AB881F6" w14:textId="499374CF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42 (37.8)</w:t>
            </w:r>
          </w:p>
        </w:tc>
        <w:tc>
          <w:tcPr>
            <w:tcW w:w="1807" w:type="dxa"/>
            <w:vAlign w:val="center"/>
          </w:tcPr>
          <w:p w14:paraId="135EBD45" w14:textId="1707EF47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30 (38.0)</w:t>
            </w:r>
          </w:p>
        </w:tc>
        <w:tc>
          <w:tcPr>
            <w:tcW w:w="1711" w:type="dxa"/>
            <w:vAlign w:val="center"/>
          </w:tcPr>
          <w:p w14:paraId="348FC022" w14:textId="404B9F60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2 (37.5)</w:t>
            </w:r>
          </w:p>
        </w:tc>
        <w:tc>
          <w:tcPr>
            <w:tcW w:w="1482" w:type="dxa"/>
            <w:vAlign w:val="center"/>
          </w:tcPr>
          <w:p w14:paraId="09CA9772" w14:textId="3333A5ED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96</w:t>
            </w:r>
          </w:p>
        </w:tc>
      </w:tr>
      <w:tr w:rsidR="00CD6456" w:rsidRPr="005A64F5" w14:paraId="55BE98A8" w14:textId="77777777" w:rsidTr="00325AA2">
        <w:trPr>
          <w:trHeight w:val="341"/>
        </w:trPr>
        <w:tc>
          <w:tcPr>
            <w:tcW w:w="3420" w:type="dxa"/>
          </w:tcPr>
          <w:p w14:paraId="4AE5F761" w14:textId="1581664F" w:rsidR="00CD6456" w:rsidRPr="005A64F5" w:rsidRDefault="00CD6456" w:rsidP="00CD6456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Night sweats</w:t>
            </w:r>
          </w:p>
        </w:tc>
        <w:tc>
          <w:tcPr>
            <w:tcW w:w="1890" w:type="dxa"/>
            <w:vAlign w:val="center"/>
          </w:tcPr>
          <w:p w14:paraId="7350262B" w14:textId="7CD94A73" w:rsidR="00CD6456" w:rsidRPr="005A64F5" w:rsidRDefault="00DB77A3" w:rsidP="00CD6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23.4)</w:t>
            </w:r>
          </w:p>
        </w:tc>
        <w:tc>
          <w:tcPr>
            <w:tcW w:w="1807" w:type="dxa"/>
            <w:vAlign w:val="center"/>
          </w:tcPr>
          <w:p w14:paraId="64D528F8" w14:textId="402101C5" w:rsidR="00CD6456" w:rsidRPr="005A64F5" w:rsidRDefault="00DB77A3" w:rsidP="00CD6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7.7)</w:t>
            </w:r>
          </w:p>
        </w:tc>
        <w:tc>
          <w:tcPr>
            <w:tcW w:w="1711" w:type="dxa"/>
            <w:vAlign w:val="center"/>
          </w:tcPr>
          <w:p w14:paraId="60919AEB" w14:textId="69E20E32" w:rsidR="00CD6456" w:rsidRPr="005A64F5" w:rsidRDefault="00DB77A3" w:rsidP="00CD6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37.5)</w:t>
            </w:r>
          </w:p>
        </w:tc>
        <w:tc>
          <w:tcPr>
            <w:tcW w:w="1482" w:type="dxa"/>
            <w:vAlign w:val="center"/>
          </w:tcPr>
          <w:p w14:paraId="4CF107A1" w14:textId="5A0865DD" w:rsidR="00CD6456" w:rsidRPr="00A2060C" w:rsidRDefault="00DB77A3" w:rsidP="00CD6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</w:tr>
      <w:tr w:rsidR="00CD6456" w:rsidRPr="005A64F5" w14:paraId="17500C4E" w14:textId="77777777" w:rsidTr="00086F6E">
        <w:trPr>
          <w:trHeight w:val="368"/>
        </w:trPr>
        <w:tc>
          <w:tcPr>
            <w:tcW w:w="3420" w:type="dxa"/>
          </w:tcPr>
          <w:p w14:paraId="0BF357D3" w14:textId="1FEAB18D" w:rsidR="00CD6456" w:rsidRPr="005A64F5" w:rsidRDefault="00CD6456" w:rsidP="00CD6456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  <w:b/>
              </w:rPr>
              <w:t>Physical exam</w:t>
            </w:r>
          </w:p>
        </w:tc>
        <w:tc>
          <w:tcPr>
            <w:tcW w:w="1890" w:type="dxa"/>
            <w:vAlign w:val="center"/>
          </w:tcPr>
          <w:p w14:paraId="117CF79F" w14:textId="09AA2107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7" w:type="dxa"/>
            <w:vAlign w:val="center"/>
          </w:tcPr>
          <w:p w14:paraId="02344A8F" w14:textId="01138970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1" w:type="dxa"/>
            <w:vAlign w:val="center"/>
          </w:tcPr>
          <w:p w14:paraId="2B1D017A" w14:textId="4A5D7067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2" w:type="dxa"/>
            <w:vAlign w:val="center"/>
          </w:tcPr>
          <w:p w14:paraId="12CE81A3" w14:textId="7DADEA45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</w:p>
        </w:tc>
      </w:tr>
      <w:tr w:rsidR="00CD6456" w:rsidRPr="005A64F5" w14:paraId="78CC668A" w14:textId="77777777" w:rsidTr="00325AA2">
        <w:trPr>
          <w:trHeight w:val="305"/>
        </w:trPr>
        <w:tc>
          <w:tcPr>
            <w:tcW w:w="3420" w:type="dxa"/>
          </w:tcPr>
          <w:p w14:paraId="74F4C7C0" w14:textId="1004AECB" w:rsidR="00CD6456" w:rsidRPr="00DB77A3" w:rsidRDefault="00CD6456" w:rsidP="00CD6456">
            <w:pPr>
              <w:rPr>
                <w:rFonts w:ascii="Arial" w:hAnsi="Arial" w:cs="Arial"/>
                <w:vertAlign w:val="superscript"/>
              </w:rPr>
            </w:pPr>
            <w:r w:rsidRPr="005A64F5">
              <w:rPr>
                <w:rFonts w:ascii="Arial" w:hAnsi="Arial" w:cs="Arial"/>
              </w:rPr>
              <w:t xml:space="preserve">Respiratory </w:t>
            </w:r>
            <w:proofErr w:type="spellStart"/>
            <w:r w:rsidRPr="005A64F5">
              <w:rPr>
                <w:rFonts w:ascii="Arial" w:hAnsi="Arial" w:cs="Arial"/>
              </w:rPr>
              <w:t>rate</w:t>
            </w:r>
            <w:r w:rsidR="00DB77A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vAlign w:val="center"/>
          </w:tcPr>
          <w:p w14:paraId="6DA01286" w14:textId="62CAED90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0 (18-22)</w:t>
            </w:r>
          </w:p>
        </w:tc>
        <w:tc>
          <w:tcPr>
            <w:tcW w:w="1807" w:type="dxa"/>
            <w:vAlign w:val="center"/>
          </w:tcPr>
          <w:p w14:paraId="30F38F99" w14:textId="48AB8F8A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0 (18-22)</w:t>
            </w:r>
          </w:p>
        </w:tc>
        <w:tc>
          <w:tcPr>
            <w:tcW w:w="1711" w:type="dxa"/>
            <w:vAlign w:val="center"/>
          </w:tcPr>
          <w:p w14:paraId="0AD8B03C" w14:textId="564C2FAD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0 (18-22)</w:t>
            </w:r>
          </w:p>
        </w:tc>
        <w:tc>
          <w:tcPr>
            <w:tcW w:w="1482" w:type="dxa"/>
            <w:vAlign w:val="center"/>
          </w:tcPr>
          <w:p w14:paraId="35EDA47F" w14:textId="4A674F25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69</w:t>
            </w:r>
          </w:p>
        </w:tc>
      </w:tr>
      <w:tr w:rsidR="00CD6456" w:rsidRPr="005A64F5" w14:paraId="0FD50DD8" w14:textId="77777777" w:rsidTr="00325AA2">
        <w:tc>
          <w:tcPr>
            <w:tcW w:w="3420" w:type="dxa"/>
          </w:tcPr>
          <w:p w14:paraId="5486A422" w14:textId="1BD3757E" w:rsidR="00CD6456" w:rsidRPr="00DB77A3" w:rsidRDefault="00CD6456" w:rsidP="00CD6456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5A64F5">
              <w:rPr>
                <w:rFonts w:ascii="Arial" w:hAnsi="Arial" w:cs="Arial"/>
              </w:rPr>
              <w:t>Pulse</w:t>
            </w:r>
            <w:r w:rsidR="00DB77A3" w:rsidRPr="00DB77A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vAlign w:val="center"/>
          </w:tcPr>
          <w:p w14:paraId="4C538AB0" w14:textId="4A143CDC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89 (78-101)</w:t>
            </w:r>
          </w:p>
        </w:tc>
        <w:tc>
          <w:tcPr>
            <w:tcW w:w="1807" w:type="dxa"/>
            <w:vAlign w:val="center"/>
          </w:tcPr>
          <w:p w14:paraId="3BFC4FB7" w14:textId="513EE975" w:rsidR="00CD6456" w:rsidRPr="005A64F5" w:rsidRDefault="006B73F5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87 (74-101)</w:t>
            </w:r>
          </w:p>
        </w:tc>
        <w:tc>
          <w:tcPr>
            <w:tcW w:w="1711" w:type="dxa"/>
            <w:vAlign w:val="center"/>
          </w:tcPr>
          <w:p w14:paraId="598AE7C9" w14:textId="5E736571" w:rsidR="00CD6456" w:rsidRPr="005A64F5" w:rsidRDefault="006B73F5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98 (82-103)</w:t>
            </w:r>
          </w:p>
        </w:tc>
        <w:tc>
          <w:tcPr>
            <w:tcW w:w="1482" w:type="dxa"/>
            <w:vAlign w:val="center"/>
          </w:tcPr>
          <w:p w14:paraId="40EAEEB9" w14:textId="57283CB2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08</w:t>
            </w:r>
          </w:p>
        </w:tc>
      </w:tr>
      <w:tr w:rsidR="00CD6456" w:rsidRPr="005A64F5" w14:paraId="5AB30481" w14:textId="77777777" w:rsidTr="00325AA2">
        <w:trPr>
          <w:trHeight w:val="341"/>
        </w:trPr>
        <w:tc>
          <w:tcPr>
            <w:tcW w:w="3420" w:type="dxa"/>
          </w:tcPr>
          <w:p w14:paraId="7B80DAC0" w14:textId="3C517B66" w:rsidR="00CD6456" w:rsidRPr="005A64F5" w:rsidRDefault="00CD6456" w:rsidP="00CD6456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O2 Saturation</w:t>
            </w:r>
          </w:p>
        </w:tc>
        <w:tc>
          <w:tcPr>
            <w:tcW w:w="1890" w:type="dxa"/>
            <w:vAlign w:val="center"/>
          </w:tcPr>
          <w:p w14:paraId="1954FC4D" w14:textId="6A4D4F16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98 (97-100)</w:t>
            </w:r>
          </w:p>
        </w:tc>
        <w:tc>
          <w:tcPr>
            <w:tcW w:w="1807" w:type="dxa"/>
            <w:vAlign w:val="center"/>
          </w:tcPr>
          <w:p w14:paraId="6C5FD5E2" w14:textId="789EA4D4" w:rsidR="00CD6456" w:rsidRPr="005A64F5" w:rsidRDefault="006B73F5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99 (97-100)</w:t>
            </w:r>
          </w:p>
        </w:tc>
        <w:tc>
          <w:tcPr>
            <w:tcW w:w="1711" w:type="dxa"/>
            <w:vAlign w:val="center"/>
          </w:tcPr>
          <w:p w14:paraId="339D3CFB" w14:textId="3F69A1BB" w:rsidR="00CD6456" w:rsidRPr="005A64F5" w:rsidRDefault="006B73F5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98 (97-99)</w:t>
            </w:r>
          </w:p>
        </w:tc>
        <w:tc>
          <w:tcPr>
            <w:tcW w:w="1482" w:type="dxa"/>
            <w:vAlign w:val="center"/>
          </w:tcPr>
          <w:p w14:paraId="32394905" w14:textId="15E81DBC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14</w:t>
            </w:r>
          </w:p>
        </w:tc>
      </w:tr>
      <w:tr w:rsidR="00CD6456" w:rsidRPr="005A64F5" w14:paraId="123790C0" w14:textId="77777777" w:rsidTr="00325AA2">
        <w:tc>
          <w:tcPr>
            <w:tcW w:w="3420" w:type="dxa"/>
          </w:tcPr>
          <w:p w14:paraId="20C0B1D7" w14:textId="34E4DD1A" w:rsidR="00CD6456" w:rsidRPr="00DB77A3" w:rsidRDefault="00CD6456" w:rsidP="00CD6456">
            <w:pPr>
              <w:rPr>
                <w:rFonts w:ascii="Arial" w:hAnsi="Arial" w:cs="Arial"/>
                <w:vertAlign w:val="superscript"/>
              </w:rPr>
            </w:pPr>
            <w:r w:rsidRPr="005A64F5">
              <w:rPr>
                <w:rFonts w:ascii="Arial" w:hAnsi="Arial" w:cs="Arial"/>
              </w:rPr>
              <w:t>B</w:t>
            </w:r>
            <w:r w:rsidR="000A18F6">
              <w:rPr>
                <w:rFonts w:ascii="Arial" w:hAnsi="Arial" w:cs="Arial"/>
              </w:rPr>
              <w:t>ody mass index</w:t>
            </w:r>
            <w:r w:rsidR="00DB77A3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1B734AF1" w14:textId="38B0D6CD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9 (17-22)</w:t>
            </w:r>
          </w:p>
        </w:tc>
        <w:tc>
          <w:tcPr>
            <w:tcW w:w="1807" w:type="dxa"/>
            <w:vAlign w:val="center"/>
          </w:tcPr>
          <w:p w14:paraId="310EBE1E" w14:textId="4FC664AE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9 (17-2</w:t>
            </w:r>
            <w:r w:rsidR="006B73F5">
              <w:rPr>
                <w:rFonts w:ascii="Arial" w:hAnsi="Arial" w:cs="Arial"/>
              </w:rPr>
              <w:t>3</w:t>
            </w:r>
            <w:r w:rsidRPr="005A64F5">
              <w:rPr>
                <w:rFonts w:ascii="Arial" w:hAnsi="Arial" w:cs="Arial"/>
              </w:rPr>
              <w:t>)</w:t>
            </w:r>
          </w:p>
        </w:tc>
        <w:tc>
          <w:tcPr>
            <w:tcW w:w="1711" w:type="dxa"/>
            <w:vAlign w:val="center"/>
          </w:tcPr>
          <w:p w14:paraId="1DA05214" w14:textId="7466F37F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19 (17-2</w:t>
            </w:r>
            <w:r w:rsidR="006B73F5">
              <w:rPr>
                <w:rFonts w:ascii="Arial" w:hAnsi="Arial" w:cs="Arial"/>
              </w:rPr>
              <w:t>0</w:t>
            </w:r>
            <w:r w:rsidRPr="005A64F5">
              <w:rPr>
                <w:rFonts w:ascii="Arial" w:hAnsi="Arial" w:cs="Arial"/>
              </w:rPr>
              <w:t>)</w:t>
            </w:r>
          </w:p>
        </w:tc>
        <w:tc>
          <w:tcPr>
            <w:tcW w:w="1482" w:type="dxa"/>
            <w:vAlign w:val="center"/>
          </w:tcPr>
          <w:p w14:paraId="2A798031" w14:textId="73CD910C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40</w:t>
            </w:r>
          </w:p>
        </w:tc>
      </w:tr>
      <w:tr w:rsidR="00CD6456" w:rsidRPr="005A64F5" w14:paraId="23CFBDF0" w14:textId="77777777" w:rsidTr="00325AA2">
        <w:tc>
          <w:tcPr>
            <w:tcW w:w="3420" w:type="dxa"/>
          </w:tcPr>
          <w:p w14:paraId="78B8CB05" w14:textId="6B933330" w:rsidR="00CD6456" w:rsidRPr="00DB77A3" w:rsidRDefault="00CD6456" w:rsidP="00CD6456">
            <w:pPr>
              <w:rPr>
                <w:rFonts w:ascii="Arial" w:hAnsi="Arial" w:cs="Arial"/>
                <w:b/>
                <w:vertAlign w:val="superscript"/>
              </w:rPr>
            </w:pPr>
            <w:r w:rsidRPr="005A64F5">
              <w:rPr>
                <w:rFonts w:ascii="Arial" w:hAnsi="Arial" w:cs="Arial"/>
              </w:rPr>
              <w:t xml:space="preserve">Abnormal chest </w:t>
            </w:r>
            <w:proofErr w:type="spellStart"/>
            <w:r w:rsidRPr="005A64F5">
              <w:rPr>
                <w:rFonts w:ascii="Arial" w:hAnsi="Arial" w:cs="Arial"/>
              </w:rPr>
              <w:t>auscultation</w:t>
            </w:r>
            <w:r w:rsidR="00DB77A3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vAlign w:val="center"/>
          </w:tcPr>
          <w:p w14:paraId="645184A3" w14:textId="71E0B432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5 (4.6)</w:t>
            </w:r>
          </w:p>
        </w:tc>
        <w:tc>
          <w:tcPr>
            <w:tcW w:w="1807" w:type="dxa"/>
            <w:vAlign w:val="center"/>
          </w:tcPr>
          <w:p w14:paraId="265A4AF1" w14:textId="658C4E46" w:rsidR="00CD6456" w:rsidRPr="005A64F5" w:rsidRDefault="00496F10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3 (3.9)</w:t>
            </w:r>
          </w:p>
        </w:tc>
        <w:tc>
          <w:tcPr>
            <w:tcW w:w="1711" w:type="dxa"/>
            <w:vAlign w:val="center"/>
          </w:tcPr>
          <w:p w14:paraId="70F9BE57" w14:textId="5CF9EDAB" w:rsidR="00CD6456" w:rsidRPr="005A64F5" w:rsidRDefault="00496F10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2 (6.5)</w:t>
            </w:r>
          </w:p>
        </w:tc>
        <w:tc>
          <w:tcPr>
            <w:tcW w:w="1482" w:type="dxa"/>
            <w:vAlign w:val="center"/>
          </w:tcPr>
          <w:p w14:paraId="3807F1B0" w14:textId="6CF55C49" w:rsidR="00CD6456" w:rsidRPr="00A2060C" w:rsidRDefault="00CD6456" w:rsidP="00CD6456">
            <w:pPr>
              <w:jc w:val="center"/>
              <w:rPr>
                <w:rFonts w:ascii="Arial" w:hAnsi="Arial" w:cs="Arial"/>
              </w:rPr>
            </w:pPr>
            <w:r w:rsidRPr="00A2060C">
              <w:rPr>
                <w:rFonts w:ascii="Arial" w:hAnsi="Arial" w:cs="Arial"/>
              </w:rPr>
              <w:t>0.62</w:t>
            </w:r>
          </w:p>
        </w:tc>
      </w:tr>
      <w:tr w:rsidR="00CD6456" w:rsidRPr="005A64F5" w14:paraId="1DBDEB1F" w14:textId="77777777" w:rsidTr="00325AA2">
        <w:tc>
          <w:tcPr>
            <w:tcW w:w="3420" w:type="dxa"/>
          </w:tcPr>
          <w:p w14:paraId="73B66139" w14:textId="3057737E" w:rsidR="00CD6456" w:rsidRPr="00554B1E" w:rsidRDefault="00CD6456" w:rsidP="00CD6456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5A64F5">
              <w:rPr>
                <w:rFonts w:ascii="Arial" w:hAnsi="Arial" w:cs="Arial"/>
              </w:rPr>
              <w:t>Lymphadenopathy</w:t>
            </w:r>
            <w:r w:rsidR="00554B1E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vAlign w:val="center"/>
          </w:tcPr>
          <w:p w14:paraId="36BCBB06" w14:textId="461C8361" w:rsidR="00CD6456" w:rsidRPr="005A64F5" w:rsidRDefault="00554B1E" w:rsidP="00CD6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CD6456" w:rsidRPr="005A64F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9</w:t>
            </w:r>
            <w:r w:rsidR="00CD6456" w:rsidRPr="005A64F5">
              <w:rPr>
                <w:rFonts w:ascii="Arial" w:hAnsi="Arial" w:cs="Arial"/>
              </w:rPr>
              <w:t>)</w:t>
            </w:r>
          </w:p>
        </w:tc>
        <w:tc>
          <w:tcPr>
            <w:tcW w:w="1807" w:type="dxa"/>
            <w:vAlign w:val="center"/>
          </w:tcPr>
          <w:p w14:paraId="015F9DA4" w14:textId="0E05095A" w:rsidR="00CD6456" w:rsidRPr="005A64F5" w:rsidRDefault="00554B1E" w:rsidP="00CD6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CD6456" w:rsidRPr="005A64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3</w:t>
            </w:r>
            <w:r w:rsidR="00CD6456" w:rsidRPr="005A64F5">
              <w:rPr>
                <w:rFonts w:ascii="Arial" w:hAnsi="Arial" w:cs="Arial"/>
              </w:rPr>
              <w:t>)</w:t>
            </w:r>
          </w:p>
        </w:tc>
        <w:tc>
          <w:tcPr>
            <w:tcW w:w="1711" w:type="dxa"/>
            <w:vAlign w:val="center"/>
          </w:tcPr>
          <w:p w14:paraId="4C2F427E" w14:textId="27430CE4" w:rsidR="00CD6456" w:rsidRPr="005A64F5" w:rsidRDefault="00CD6456" w:rsidP="00CD6456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0</w:t>
            </w:r>
          </w:p>
        </w:tc>
        <w:tc>
          <w:tcPr>
            <w:tcW w:w="1482" w:type="dxa"/>
            <w:vAlign w:val="center"/>
          </w:tcPr>
          <w:p w14:paraId="4C16B22B" w14:textId="48A8DB23" w:rsidR="00CD6456" w:rsidRPr="00A2060C" w:rsidRDefault="00554B1E" w:rsidP="00CD6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14:paraId="35E5F00D" w14:textId="7F0FA046" w:rsidR="00677871" w:rsidRPr="003A4026" w:rsidRDefault="00677871" w:rsidP="00677871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="00D00FF7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missing values,</w:t>
      </w:r>
      <w:r w:rsidR="007034E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 w:rsidR="00DB77A3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missing values, </w:t>
      </w:r>
      <w:r>
        <w:rPr>
          <w:rFonts w:ascii="Arial" w:hAnsi="Arial" w:cs="Arial"/>
          <w:sz w:val="20"/>
          <w:szCs w:val="20"/>
          <w:vertAlign w:val="superscript"/>
        </w:rPr>
        <w:t>c</w:t>
      </w:r>
      <w:r w:rsidR="00DB77A3"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 xml:space="preserve"> missing value</w:t>
      </w:r>
      <w:r w:rsidR="00DB77A3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  <w:vertAlign w:val="superscript"/>
        </w:rPr>
        <w:t>d</w:t>
      </w:r>
      <w:r w:rsidR="00DB77A3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 missing values</w:t>
      </w:r>
    </w:p>
    <w:p w14:paraId="5136F226" w14:textId="77777777" w:rsidR="00677871" w:rsidRPr="005A64F5" w:rsidRDefault="00677871" w:rsidP="00677871">
      <w:pPr>
        <w:rPr>
          <w:rFonts w:ascii="Arial" w:hAnsi="Arial" w:cs="Arial"/>
          <w:b/>
        </w:rPr>
      </w:pPr>
    </w:p>
    <w:p w14:paraId="151E236F" w14:textId="7207058D" w:rsidR="00D122E1" w:rsidRPr="00677871" w:rsidRDefault="00AC0F0E">
      <w:pPr>
        <w:rPr>
          <w:rFonts w:ascii="Arial" w:hAnsi="Arial" w:cs="Arial"/>
          <w:b/>
        </w:rPr>
      </w:pPr>
    </w:p>
    <w:sectPr w:rsidR="00D122E1" w:rsidRPr="00677871" w:rsidSect="00E61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871"/>
    <w:rsid w:val="00086F6E"/>
    <w:rsid w:val="000A18F6"/>
    <w:rsid w:val="001A780C"/>
    <w:rsid w:val="00210147"/>
    <w:rsid w:val="00260D9B"/>
    <w:rsid w:val="00305EBF"/>
    <w:rsid w:val="0034035C"/>
    <w:rsid w:val="0038228D"/>
    <w:rsid w:val="003A4026"/>
    <w:rsid w:val="00496F10"/>
    <w:rsid w:val="00554B1E"/>
    <w:rsid w:val="00677871"/>
    <w:rsid w:val="006B73F5"/>
    <w:rsid w:val="007034E6"/>
    <w:rsid w:val="009339F2"/>
    <w:rsid w:val="00AC0F0E"/>
    <w:rsid w:val="00CD6456"/>
    <w:rsid w:val="00CE3F54"/>
    <w:rsid w:val="00D00FF7"/>
    <w:rsid w:val="00DB77A3"/>
    <w:rsid w:val="00E23446"/>
    <w:rsid w:val="00E6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630F5"/>
  <w15:chartTrackingRefBased/>
  <w15:docId w15:val="{FFC5E7FC-0581-6641-A37A-275E20E3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8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78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77871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871"/>
  </w:style>
  <w:style w:type="table" w:styleId="TableGrid">
    <w:name w:val="Table Grid"/>
    <w:basedOn w:val="TableNormal"/>
    <w:uiPriority w:val="39"/>
    <w:rsid w:val="00677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344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hoff, Andrew</dc:creator>
  <cp:keywords/>
  <dc:description/>
  <cp:lastModifiedBy>Andrew Kerkhoff</cp:lastModifiedBy>
  <cp:revision>2</cp:revision>
  <dcterms:created xsi:type="dcterms:W3CDTF">2022-01-17T00:59:00Z</dcterms:created>
  <dcterms:modified xsi:type="dcterms:W3CDTF">2022-01-17T00:59:00Z</dcterms:modified>
</cp:coreProperties>
</file>